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4 |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>differential accumulation of flavonoid metabolites in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</w:p>
    <w:bookmarkEnd w:id="0"/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3"/>
        <w:gridCol w:w="1275"/>
        <w:gridCol w:w="1966"/>
        <w:gridCol w:w="667"/>
        <w:gridCol w:w="667"/>
        <w:gridCol w:w="667"/>
        <w:gridCol w:w="667"/>
        <w:gridCol w:w="667"/>
        <w:gridCol w:w="6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117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1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2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3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1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2</w:t>
            </w:r>
          </w:p>
        </w:tc>
        <w:tc>
          <w:tcPr>
            <w:tcW w:w="4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237</w:t>
            </w:r>
          </w:p>
        </w:tc>
        <w:tc>
          <w:tcPr>
            <w:tcW w:w="11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85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48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72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69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79</w:t>
            </w:r>
          </w:p>
        </w:tc>
        <w:tc>
          <w:tcPr>
            <w:tcW w:w="4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5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oisoflavonoi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6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17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1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5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1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noisoflavonoi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flavonoi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a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4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8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6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7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85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es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7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9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32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8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8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05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46621A72"/>
    <w:rsid w:val="1F150BA8"/>
    <w:rsid w:val="32FB2207"/>
    <w:rsid w:val="46621A72"/>
    <w:rsid w:val="47CB1AB6"/>
    <w:rsid w:val="4B8D5F06"/>
    <w:rsid w:val="5BA0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944</Characters>
  <Lines>0</Lines>
  <Paragraphs>0</Paragraphs>
  <TotalTime>2</TotalTime>
  <ScaleCrop>false</ScaleCrop>
  <LinksUpToDate>false</LinksUpToDate>
  <CharactersWithSpaces>198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7:19:00Z</dcterms:created>
  <dc:creator>侯卿</dc:creator>
  <cp:lastModifiedBy>pyt177693</cp:lastModifiedBy>
  <dcterms:modified xsi:type="dcterms:W3CDTF">2022-11-15T02:0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6D0C55A29F545DBADE86984AE7B1709</vt:lpwstr>
  </property>
</Properties>
</file>